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FA1AA" w14:textId="77777777" w:rsidR="008D6291" w:rsidRDefault="008D6291">
      <w:pPr>
        <w:rPr>
          <w:rFonts w:hint="eastAsia"/>
        </w:rPr>
      </w:pPr>
    </w:p>
    <w:p w14:paraId="1B0D2ECA" w14:textId="53975DAE" w:rsidR="00E044A1" w:rsidRPr="001151D0" w:rsidRDefault="006D25EB" w:rsidP="001151D0">
      <w:pPr>
        <w:jc w:val="center"/>
        <w:rPr>
          <w:rFonts w:hint="eastAsia"/>
          <w:sz w:val="22"/>
          <w:szCs w:val="24"/>
        </w:rPr>
      </w:pPr>
      <w:r w:rsidRPr="00EF65DC">
        <w:rPr>
          <w:rFonts w:ascii="Times New Roman" w:hAnsi="Times New Roman" w:cs="Times New Roman" w:hint="eastAsia"/>
          <w:color w:val="0070C0"/>
          <w:sz w:val="22"/>
          <w:szCs w:val="24"/>
        </w:rPr>
        <w:t>Supplemental table 1</w:t>
      </w:r>
      <w:r w:rsidR="00DE21ED" w:rsidRPr="00EF65DC">
        <w:rPr>
          <w:rFonts w:ascii="Times New Roman" w:hAnsi="Times New Roman" w:cs="Times New Roman" w:hint="eastAsia"/>
          <w:color w:val="0070C0"/>
          <w:sz w:val="22"/>
          <w:szCs w:val="24"/>
        </w:rPr>
        <w:t>.</w:t>
      </w:r>
      <w:r w:rsidR="005A2255" w:rsidRPr="001151D0">
        <w:rPr>
          <w:rFonts w:ascii="Times New Roman" w:hAnsi="Times New Roman" w:cs="Times New Roman" w:hint="eastAsia"/>
          <w:sz w:val="22"/>
          <w:szCs w:val="24"/>
        </w:rPr>
        <w:t xml:space="preserve"> Socio-demographic </w:t>
      </w:r>
      <w:r w:rsidR="0041288F" w:rsidRPr="001151D0">
        <w:rPr>
          <w:rFonts w:ascii="Times New Roman" w:hAnsi="Times New Roman" w:cs="Times New Roman"/>
          <w:sz w:val="22"/>
          <w:szCs w:val="24"/>
        </w:rPr>
        <w:t>characteristics</w:t>
      </w:r>
      <w:r w:rsidR="0041288F" w:rsidRPr="001151D0">
        <w:rPr>
          <w:rFonts w:ascii="Times New Roman" w:hAnsi="Times New Roman" w:cs="Times New Roman" w:hint="eastAsia"/>
          <w:sz w:val="22"/>
          <w:szCs w:val="24"/>
        </w:rPr>
        <w:t xml:space="preserve"> of </w:t>
      </w:r>
      <w:r w:rsidR="002D6799" w:rsidRPr="001151D0">
        <w:rPr>
          <w:rFonts w:ascii="Times New Roman" w:hAnsi="Times New Roman" w:cs="Times New Roman" w:hint="eastAsia"/>
          <w:sz w:val="22"/>
          <w:szCs w:val="24"/>
        </w:rPr>
        <w:t>each</w:t>
      </w:r>
      <w:r w:rsidR="005A2255" w:rsidRPr="001151D0">
        <w:rPr>
          <w:rFonts w:ascii="Times New Roman" w:hAnsi="Times New Roman" w:cs="Times New Roman" w:hint="eastAsia"/>
          <w:sz w:val="22"/>
          <w:szCs w:val="24"/>
        </w:rPr>
        <w:t xml:space="preserve"> profile</w:t>
      </w:r>
      <w:r w:rsidR="00231181" w:rsidRPr="00231181">
        <w:rPr>
          <w:rFonts w:ascii="Times New Roman" w:eastAsia="等线" w:hAnsi="Times New Roman" w:cs="Times New Roman" w:hint="eastAsia"/>
          <w:sz w:val="24"/>
          <w:szCs w:val="24"/>
        </w:rPr>
        <w:t xml:space="preserve"> of </w:t>
      </w:r>
      <w:r w:rsidR="00231181" w:rsidRPr="00231181">
        <w:rPr>
          <w:rFonts w:ascii="Times New Roman" w:eastAsia="等线" w:hAnsi="Times New Roman" w:cs="Times New Roman"/>
          <w:sz w:val="24"/>
          <w:szCs w:val="24"/>
        </w:rPr>
        <w:t>24-hour m</w:t>
      </w:r>
      <w:r w:rsidR="00231181" w:rsidRPr="00231181">
        <w:rPr>
          <w:rFonts w:ascii="Times New Roman" w:eastAsia="等线" w:hAnsi="Times New Roman" w:cs="Times New Roman" w:hint="eastAsia"/>
          <w:sz w:val="24"/>
          <w:szCs w:val="24"/>
        </w:rPr>
        <w:t xml:space="preserve">ovement </w:t>
      </w:r>
      <w:r w:rsidR="00231181" w:rsidRPr="00231181">
        <w:rPr>
          <w:rFonts w:ascii="Times New Roman" w:eastAsia="等线" w:hAnsi="Times New Roman" w:cs="Times New Roman"/>
          <w:sz w:val="24"/>
          <w:szCs w:val="24"/>
        </w:rPr>
        <w:t>behavior</w:t>
      </w:r>
      <w:r w:rsidR="00C46157" w:rsidRPr="001151D0">
        <w:rPr>
          <w:rFonts w:ascii="Times New Roman" w:hAnsi="Times New Roman" w:cs="Times New Roman" w:hint="eastAsia"/>
          <w:sz w:val="22"/>
          <w:szCs w:val="24"/>
        </w:rPr>
        <w:t xml:space="preserve"> at T1, T2, T3 and T4</w:t>
      </w:r>
      <w:r w:rsidR="00DE21ED" w:rsidRPr="00DE21ED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n (</w:t>
      </w:r>
      <w:r w:rsidR="00DE21ED" w:rsidRPr="00DE21ED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%</w:t>
      </w:r>
      <w:r w:rsidR="00DE21ED" w:rsidRPr="00DE21ED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5"/>
        <w:gridCol w:w="1038"/>
        <w:gridCol w:w="1038"/>
        <w:gridCol w:w="1038"/>
        <w:gridCol w:w="908"/>
        <w:gridCol w:w="761"/>
        <w:gridCol w:w="237"/>
        <w:gridCol w:w="989"/>
        <w:gridCol w:w="1038"/>
        <w:gridCol w:w="1038"/>
        <w:gridCol w:w="922"/>
        <w:gridCol w:w="922"/>
        <w:gridCol w:w="237"/>
        <w:gridCol w:w="1038"/>
        <w:gridCol w:w="1038"/>
        <w:gridCol w:w="1038"/>
        <w:gridCol w:w="962"/>
        <w:gridCol w:w="922"/>
        <w:gridCol w:w="237"/>
        <w:gridCol w:w="1038"/>
        <w:gridCol w:w="1038"/>
        <w:gridCol w:w="980"/>
        <w:gridCol w:w="922"/>
        <w:gridCol w:w="917"/>
      </w:tblGrid>
      <w:tr w:rsidR="006C1524" w:rsidRPr="008E6180" w14:paraId="6373EA0F" w14:textId="77777777" w:rsidTr="002E6B1E">
        <w:trPr>
          <w:trHeight w:val="293"/>
        </w:trPr>
        <w:tc>
          <w:tcPr>
            <w:tcW w:w="46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1F8C7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mographics</w:t>
            </w:r>
          </w:p>
        </w:tc>
        <w:tc>
          <w:tcPr>
            <w:tcW w:w="1069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CD28" w14:textId="77777777" w:rsidR="008E6180" w:rsidRPr="008E6180" w:rsidRDefault="008E6180" w:rsidP="008E61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</w:t>
            </w:r>
          </w:p>
        </w:tc>
        <w:tc>
          <w:tcPr>
            <w:tcW w:w="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125" w14:textId="77777777" w:rsidR="008E6180" w:rsidRPr="008E6180" w:rsidRDefault="008E6180" w:rsidP="008E61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97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DB93" w14:textId="77777777" w:rsidR="008E6180" w:rsidRPr="008E6180" w:rsidRDefault="008E6180" w:rsidP="008E61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2</w:t>
            </w:r>
          </w:p>
        </w:tc>
        <w:tc>
          <w:tcPr>
            <w:tcW w:w="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55CB" w14:textId="77777777" w:rsidR="008E6180" w:rsidRPr="008E6180" w:rsidRDefault="008E6180" w:rsidP="008E61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17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19DA" w14:textId="77777777" w:rsidR="008E6180" w:rsidRPr="008E6180" w:rsidRDefault="008E6180" w:rsidP="008E61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3</w:t>
            </w:r>
          </w:p>
        </w:tc>
        <w:tc>
          <w:tcPr>
            <w:tcW w:w="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7026" w14:textId="77777777" w:rsidR="008E6180" w:rsidRPr="008E6180" w:rsidRDefault="008E6180" w:rsidP="008E61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94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453C" w14:textId="77777777" w:rsidR="008E6180" w:rsidRPr="008E6180" w:rsidRDefault="008E6180" w:rsidP="008E61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4</w:t>
            </w:r>
          </w:p>
        </w:tc>
      </w:tr>
      <w:tr w:rsidR="008E6180" w:rsidRPr="008E6180" w14:paraId="20E54A66" w14:textId="77777777" w:rsidTr="002E6B1E">
        <w:trPr>
          <w:trHeight w:val="257"/>
        </w:trPr>
        <w:tc>
          <w:tcPr>
            <w:tcW w:w="46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7246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67C6" w14:textId="3D28A07D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le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12A2" w14:textId="0731FB41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le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ECCDC" w14:textId="1ABDCAAF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e3</w:t>
            </w:r>
          </w:p>
        </w:tc>
        <w:tc>
          <w:tcPr>
            <w:tcW w:w="2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5DF13" w14:textId="54B9C798" w:rsidR="008E6180" w:rsidRPr="008E6180" w:rsidRDefault="00886E1A" w:rsidP="008E618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62B06CE" wp14:editId="6BB0FEF3">
                  <wp:extent cx="142875" cy="157163"/>
                  <wp:effectExtent l="0" t="0" r="0" b="0"/>
                  <wp:docPr id="5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44004B-FFF0-4ED5-867F-D9E8B9F4B9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F644004B-FFF0-4ED5-867F-D9E8B9F4B9D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5716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BBCDC" w14:textId="77777777" w:rsidR="008E6180" w:rsidRPr="002E16C8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2E16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1F8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C9069" w14:textId="1224BBCB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le1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CCF5B" w14:textId="45EE47F6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le2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AD47" w14:textId="2764CD39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e3</w:t>
            </w:r>
          </w:p>
        </w:tc>
        <w:tc>
          <w:tcPr>
            <w:tcW w:w="2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2340C1" w14:textId="71D398F5" w:rsidR="008E6180" w:rsidRPr="008E6180" w:rsidRDefault="00886E1A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D9FEFA8" wp14:editId="5BB9D539">
                  <wp:extent cx="142875" cy="157163"/>
                  <wp:effectExtent l="0" t="0" r="0" b="0"/>
                  <wp:docPr id="1036878433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44004B-FFF0-4ED5-867F-D9E8B9F4B9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F644004B-FFF0-4ED5-867F-D9E8B9F4B9D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5716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7FC4A" w14:textId="77777777" w:rsidR="008E6180" w:rsidRPr="002E16C8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2E16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663F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7018E" w14:textId="6C24BCA7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le1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38F36" w14:textId="63B7BE1C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le2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9D061" w14:textId="2D686510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e3</w:t>
            </w:r>
          </w:p>
        </w:tc>
        <w:tc>
          <w:tcPr>
            <w:tcW w:w="21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2BD0D6" w14:textId="4223D4E2" w:rsidR="008E6180" w:rsidRPr="008E6180" w:rsidRDefault="00886E1A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3AAB08C" wp14:editId="7643F1E1">
                  <wp:extent cx="142875" cy="157163"/>
                  <wp:effectExtent l="0" t="0" r="0" b="0"/>
                  <wp:docPr id="921125722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44004B-FFF0-4ED5-867F-D9E8B9F4B9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F644004B-FFF0-4ED5-867F-D9E8B9F4B9D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5716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F77309" w14:textId="77777777" w:rsidR="008E6180" w:rsidRPr="002E16C8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2E16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5238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16E54" w14:textId="472D6CDE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le1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25665" w14:textId="51476FC4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le2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93E47" w14:textId="1C013DE3" w:rsidR="008E6180" w:rsidRPr="008E6180" w:rsidRDefault="002E16C8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fie3</w:t>
            </w:r>
          </w:p>
        </w:tc>
        <w:tc>
          <w:tcPr>
            <w:tcW w:w="2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F6FE9C" w14:textId="3B663FA3" w:rsidR="008E6180" w:rsidRPr="008E6180" w:rsidRDefault="00886E1A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CA41A3E" wp14:editId="1E8FA80C">
                  <wp:extent cx="142875" cy="157163"/>
                  <wp:effectExtent l="0" t="0" r="0" b="0"/>
                  <wp:docPr id="1478681647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44004B-FFF0-4ED5-867F-D9E8B9F4B9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F644004B-FFF0-4ED5-867F-D9E8B9F4B9D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5716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929830" w14:textId="77777777" w:rsidR="008E6180" w:rsidRPr="002E16C8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2E16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8E6180" w:rsidRPr="008E6180" w14:paraId="072AD7F0" w14:textId="77777777" w:rsidTr="002E6B1E">
        <w:trPr>
          <w:trHeight w:val="257"/>
        </w:trPr>
        <w:tc>
          <w:tcPr>
            <w:tcW w:w="46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3E02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163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1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C74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5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B8C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38</w:t>
            </w:r>
            <w:r w:rsidRPr="008E6180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B15B8" w14:textId="77777777" w:rsidR="008E6180" w:rsidRPr="008E6180" w:rsidRDefault="008E6180" w:rsidP="008E618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D02B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172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71A3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2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67A6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6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30FB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15)</w:t>
            </w:r>
          </w:p>
        </w:tc>
        <w:tc>
          <w:tcPr>
            <w:tcW w:w="2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DFBA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CF7C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AAEF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7F90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3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4DC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6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D219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13)</w:t>
            </w:r>
          </w:p>
        </w:tc>
        <w:tc>
          <w:tcPr>
            <w:tcW w:w="21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E643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75AF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9661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D2D5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4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1E91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5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7891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10)</w:t>
            </w:r>
          </w:p>
        </w:tc>
        <w:tc>
          <w:tcPr>
            <w:tcW w:w="2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4307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44D0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6180" w:rsidRPr="008E6180" w14:paraId="61460510" w14:textId="77777777" w:rsidTr="002E6B1E">
        <w:trPr>
          <w:trHeight w:val="30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ACAF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F33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9F9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265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CFB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6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659B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C0D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CFE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400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45E4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D4E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26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00A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1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C7A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657E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591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94B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E88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69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857C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9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A49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33C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4E3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DC1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24A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74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8FAE" w14:textId="76AFF325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</w:t>
            </w:r>
            <w:r w:rsidR="002E16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8E6180" w:rsidRPr="008E6180" w14:paraId="3A4CC1B0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D248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≤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661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68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880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(5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0C9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(60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1FD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BE1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3DE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42F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(7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4C2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(54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848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4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2164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66D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654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40F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(77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E8D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(46.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96C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53.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5B7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50C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CCF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F8E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(6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6F0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(55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D5C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3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485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36A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68B57165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F58C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 6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7E7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31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C52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(5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DAF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(39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EF2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7DB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75D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F1A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2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7C1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(45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6CA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6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2AB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E6A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5A9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5F1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22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498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(53.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698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46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383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6DD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BA3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43D3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(3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D0B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(44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4B7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7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BAC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AC9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52141D35" w14:textId="77777777" w:rsidTr="002E6B1E">
        <w:trPr>
          <w:trHeight w:val="30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C226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CD2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C45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AE9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1D3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5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F6CD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A9C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301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67B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53C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309D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7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18B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C52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242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52AC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185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70F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4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858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69FC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36C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9E5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BAA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C8A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8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622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4</w:t>
            </w:r>
          </w:p>
        </w:tc>
      </w:tr>
      <w:tr w:rsidR="008E6180" w:rsidRPr="008E6180" w14:paraId="0FAF4D88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1515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AA2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56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2760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(57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051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(68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8BC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73D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855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C40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(5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534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(60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26AE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73.3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965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E4C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FB4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EF7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(58.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A12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(65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A88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46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E9FA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EDA1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DF8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0DD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(6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DC1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(60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B9F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5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47E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E0B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1CA8CAB8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E22B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84D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43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4AE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(42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296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31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D72C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6F3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AE4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D7A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4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9B3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(39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C23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26.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3A2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F45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851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1C5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(41.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374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(34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6F5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53.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408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793A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4D9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A73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(3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329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(39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5CE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5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4E4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E34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3D0D7680" w14:textId="77777777" w:rsidTr="002E6B1E">
        <w:trPr>
          <w:trHeight w:val="30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5BEB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I (kg/m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9CC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EC9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41D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42F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1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25F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867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422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358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06D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1F4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D71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780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57A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2A4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081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1E7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62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995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7DD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75C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108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346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145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6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FFC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2</w:t>
            </w:r>
          </w:p>
        </w:tc>
      </w:tr>
      <w:tr w:rsidR="008E6180" w:rsidRPr="008E6180" w14:paraId="3580B6EF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7DF4C" w14:textId="18C8B5EB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18</w:t>
            </w:r>
            <w:r w:rsidR="00DA6F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357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6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4C07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403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5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480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865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A83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6CC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A84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2.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B203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(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7EB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678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8BA1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283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6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DCFF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1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33B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(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A60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583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8D8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23F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174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1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4EF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(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6645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5F6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260042C5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6BC9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-2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284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43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03F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(5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864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(36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151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7E7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E7F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58B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4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E1E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(45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5A74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33.3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FBC5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41A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549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B166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(32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D54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(48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AB9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53.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108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E02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B45D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A8F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(4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C22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(43.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C410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4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AFF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6B5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26EAD407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E3D74" w14:textId="4A84E798" w:rsidR="008E6180" w:rsidRPr="008E6180" w:rsidRDefault="00DA6F56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≥</w:t>
            </w:r>
            <w:r w:rsidR="008E6180"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88CB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(5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3E6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(5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3EE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(57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C1D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EE6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B212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E98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4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AC6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(51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7C2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(66.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C4E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728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9FB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A33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(61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96D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(5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03A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46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FAA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E88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9FD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2E6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(4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191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(55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DE5F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6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019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58F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19167E03" w14:textId="77777777" w:rsidTr="002E6B1E">
        <w:trPr>
          <w:trHeight w:val="30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4DC8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ccupatio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CC99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4F3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1D50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9A6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0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16E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DD4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7CC5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7CB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8BC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7C2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4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970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ADD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19C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CCE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78D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9FC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78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45F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6A3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CD2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0C8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F82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D65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15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A4F7" w14:textId="14A39A9B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  <w:r w:rsidR="002E16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0</w:t>
            </w:r>
          </w:p>
        </w:tc>
      </w:tr>
      <w:tr w:rsidR="008E6180" w:rsidRPr="008E6180" w14:paraId="3A804356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CEA3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mployed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32C5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43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851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(38.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46C2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(26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B3B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390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178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B3E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4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E74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(32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6FA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33.3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EE4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CB7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A4D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BBA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(51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A11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(28.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762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30.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642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9204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18E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89A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(4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5BF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(36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AA2F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1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ADB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E4D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64A60649" w14:textId="77777777" w:rsidTr="002E6B1E">
        <w:trPr>
          <w:trHeight w:val="55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40BB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tirement/ Unemployed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49C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56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7E9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(61.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F14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(73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ED8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B2E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FCF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A6B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(5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944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(67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25B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(66.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85C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865D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382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455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(48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33E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(71.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178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69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794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529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F3A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245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(6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CBD5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(63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82C8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9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689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885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00D9D5B5" w14:textId="77777777" w:rsidTr="002E6B1E">
        <w:trPr>
          <w:trHeight w:val="30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BFD74" w14:textId="1816AAB8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oking</w:t>
            </w:r>
            <w:r w:rsidR="00790EEC" w:rsidRPr="00790EEC">
              <w:rPr>
                <w:rFonts w:ascii="Times New Roman" w:eastAsia="等线" w:hAnsi="Times New Roman" w:cs="Times New Roman"/>
                <w:color w:val="4472C4"/>
                <w:kern w:val="0"/>
                <w:sz w:val="22"/>
                <w14:ligatures w14:val="none"/>
              </w:rPr>
              <w:t xml:space="preserve"> </w:t>
            </w:r>
            <w:r w:rsidR="00790EEC" w:rsidRPr="00790EE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</w:t>
            </w:r>
            <w:r w:rsidR="00790EEC" w:rsidRPr="00790EE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istory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35C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65E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8C7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39E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4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EF4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106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B75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F9C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E0F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55B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9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982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4F4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71A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DE7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59A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DE36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2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41B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962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FDC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EB4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903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088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7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598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2</w:t>
            </w:r>
          </w:p>
        </w:tc>
      </w:tr>
      <w:tr w:rsidR="008E6180" w:rsidRPr="008E6180" w14:paraId="2C6CA7F5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83AAC" w14:textId="1922AB92" w:rsidR="008E6180" w:rsidRPr="00242967" w:rsidRDefault="00242967" w:rsidP="008E61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42967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Smoker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C1F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31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BC4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(33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166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(44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52E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0CC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167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931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(4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102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(35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965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4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7B7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973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C18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C91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38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11B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(3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0E44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30.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797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C0B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D4CE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0FA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(42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B24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(34.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8A4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3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D31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A2A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6773D675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42510" w14:textId="5F10A468" w:rsidR="008E6180" w:rsidRPr="008E6180" w:rsidRDefault="0009761B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61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o</w:t>
            </w:r>
            <w:r w:rsidRPr="0009761B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n-smoker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C67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68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42B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(66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E92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(55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51D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9F6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4DB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F0A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(6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363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(64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BD8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6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F78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8F1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98B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384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(61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607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(62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E9E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69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5A8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5F5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369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4DD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(5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3AA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(65.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9F1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7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E6D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8EA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038A0ACE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73F23" w14:textId="07BC3AF5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rinking </w:t>
            </w:r>
            <w:r w:rsidR="00790EEC" w:rsidRPr="00790EE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</w:t>
            </w:r>
            <w:r w:rsidR="00790EEC" w:rsidRPr="00790EE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istory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0C7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1EB0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60A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2E33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74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F10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305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9C0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D4AA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A73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8BC3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8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8A94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C2F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030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25D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7E5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0D16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1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D729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3055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E02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D99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4FE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9172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2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AC1D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9</w:t>
            </w:r>
          </w:p>
        </w:tc>
      </w:tr>
      <w:tr w:rsidR="008E6180" w:rsidRPr="008E6180" w14:paraId="7953E9AD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D23D3" w14:textId="036BF1CD" w:rsidR="008E6180" w:rsidRPr="008E6180" w:rsidRDefault="005C01D7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01D7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Drinker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4F3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2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AFB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(27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D48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(44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1ED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A3A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021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8CE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(3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AF3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(35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A72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26.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324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711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47C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092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(32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62E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(3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101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15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51E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590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C95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F51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(4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F93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(29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1FE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3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C81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1F3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5EB02A11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87F3F" w14:textId="3880840E" w:rsidR="008E6180" w:rsidRPr="008E6180" w:rsidRDefault="006300F4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00F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</w:t>
            </w:r>
            <w:r w:rsidRPr="006300F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on-drinker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4ED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7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FF8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(72.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9AF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(55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9CB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1D8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74C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9FC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(6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475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(64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E1B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73.3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44A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9B9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FFE8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082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(67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F0A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(62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FAE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84.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1C0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F80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5EE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20C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(6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44D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(70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B2B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3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0DE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B86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2C22434C" w14:textId="77777777" w:rsidTr="002E6B1E">
        <w:trPr>
          <w:trHeight w:val="30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ABD4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CE6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E4F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9D5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E2A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57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140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2CC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BF2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6A5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A60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428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89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86B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ED0C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82F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D59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C5B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D33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77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43A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CAA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C9E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17D3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2F5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368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64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1C9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7</w:t>
            </w:r>
          </w:p>
        </w:tc>
      </w:tr>
      <w:tr w:rsidR="008E6180" w:rsidRPr="008E6180" w14:paraId="15E749D1" w14:textId="77777777" w:rsidTr="002E6B1E">
        <w:trPr>
          <w:trHeight w:val="55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C7E0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mentary school and below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581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31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54D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(27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4D5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23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DFA0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C863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29B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9A1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2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6F51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(29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7A2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2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FB3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41A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86F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0BB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19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694A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(31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1D6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23.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22A1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E81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8248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148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(3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8C9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20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50E8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2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98E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B3E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23A690E9" w14:textId="77777777" w:rsidTr="002E6B1E">
        <w:trPr>
          <w:trHeight w:val="55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78BA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 school/secondary school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40E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31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4AE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(5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BB3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(42.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CAC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FF8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9F5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7B4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4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7F9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(45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255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33.3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170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7B3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73A8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704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38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58F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(42.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CE6C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69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0FE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3C50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E11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A5C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3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5D8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(51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A6E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60</w:t>
            </w:r>
            <w:r w:rsidRPr="008E6180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3DC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B660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0A810825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1F71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-secondary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1DD6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2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091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1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B29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23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032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F25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DDC0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2D1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2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A89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16.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9B0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26.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C83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9EB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262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5F1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(25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911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18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8E0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(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3DC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9F7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279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CD50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(2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63D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(17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6750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2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BCD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B8B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6800989B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227B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lege and abo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759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12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272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9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086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10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E2B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0506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70C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A20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3D5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8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E98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2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E57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1FB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103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9F7A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16.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737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7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FE2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7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313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C99D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BF6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333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12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28B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10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7BC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661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A62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2C045508" w14:textId="77777777" w:rsidTr="002E6B1E">
        <w:trPr>
          <w:trHeight w:val="30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B50D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 statu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375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73E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04F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2DD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82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237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790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F79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05B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2121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659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1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D64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56D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1EC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63A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9E1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8AF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1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E3B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05D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212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BE0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BDA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8E0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78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43E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3</w:t>
            </w:r>
          </w:p>
        </w:tc>
      </w:tr>
      <w:tr w:rsidR="008E6180" w:rsidRPr="008E6180" w14:paraId="38BA22A0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ED26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ried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594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7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40B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(90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BE5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(94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2EF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EDF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779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F20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(8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373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(91.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999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(86.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0B4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7F0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467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A2F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(90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C61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(90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D4B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84.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972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12A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70A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AA6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(8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767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(94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4F57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(8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A2D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D14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5E51C322" w14:textId="77777777" w:rsidTr="002E6B1E">
        <w:trPr>
          <w:trHeight w:val="55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F36CE" w14:textId="04D6D4D8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married/Divorce</w:t>
            </w:r>
            <w:r w:rsidR="006300F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/Widowed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5F2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2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CDE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9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115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5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7BE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BDA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C79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E09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1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00E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8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AE6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13.3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A0D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5587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865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2DD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9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A62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9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2B3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15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FA0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ADD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C54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5EB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1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044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5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D13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2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CFD8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D2C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7328FBE9" w14:textId="77777777" w:rsidTr="002E6B1E">
        <w:trPr>
          <w:trHeight w:val="30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7E63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ace of residenc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9C6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C50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C70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F6D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60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E35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6B4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5BF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CBD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6D5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CEA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75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A30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C723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89C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930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62A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D58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62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21C4" w14:textId="636EE973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</w:t>
            </w:r>
            <w:r w:rsidR="002E16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481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D68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CA3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428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047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1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5DD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7</w:t>
            </w:r>
          </w:p>
        </w:tc>
      </w:tr>
      <w:tr w:rsidR="008E6180" w:rsidRPr="008E6180" w14:paraId="3EC2AC71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50EB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ural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1EE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18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2B4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11.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6A6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13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FE5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DC7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F72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6E2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28</w:t>
            </w:r>
            <w:r w:rsidRPr="008E6180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8F3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5.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D74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2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6B0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7E56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7B0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802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6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6D1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(15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1C4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15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41C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70D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EA7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4C9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1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44B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15.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930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1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25E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9E6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1D73155E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E33A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unty seat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8E3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12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D50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5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A56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(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CA1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CF5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412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5B5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1C1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4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4F6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081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6D3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4B16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390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3.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9AC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4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AB3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7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334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CE0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930E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A42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03E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3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84A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4256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B0B7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7A01F30E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781C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ba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85D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68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34B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(83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1F6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(86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B05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ED3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619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05E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(6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F25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(89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077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8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F5C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323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971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3A0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(90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207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(79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741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(76.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C375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41F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9B1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B2A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(82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7C7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(8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02D4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9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E7E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1F0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6331DDB4" w14:textId="77777777" w:rsidTr="002E6B1E">
        <w:trPr>
          <w:trHeight w:val="30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6640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sidential statu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822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576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011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11C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24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5A3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5A1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6FC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51C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1E6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35F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29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56E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377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654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A7D0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874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6DB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6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468D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8AE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791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57A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8C4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B8D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0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C30F" w14:textId="768F6765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2E16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000</w:t>
            </w:r>
          </w:p>
        </w:tc>
      </w:tr>
      <w:tr w:rsidR="008E6180" w:rsidRPr="008E6180" w14:paraId="6B809F4F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338A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ve alon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441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12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0AC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3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9D9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2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F0B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792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348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B51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1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8E6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1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19C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B3A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9E4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ED64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2CD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6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1AE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3.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183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7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B8F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C46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9A2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ACB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497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5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2C2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DC0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44F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74A53E3A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C8E2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ve with familie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B90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(8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BD2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(96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590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(97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70C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BA4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6D5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89B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(8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E24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(98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076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(10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6B29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D59E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304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7A7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(93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3E6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(96.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5D8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92.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6CF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1BA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441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FF7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(9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912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(94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7B3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(10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2A8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2BD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5740349A" w14:textId="77777777" w:rsidTr="002E6B1E">
        <w:trPr>
          <w:trHeight w:val="55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12B9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ily per capita monthly income(yuan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E9E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A5D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547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42E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67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901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F6A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B398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61A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48A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8B6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37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F31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093B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FC0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52E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A19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FBB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30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725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C7B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0D0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92F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19B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60F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23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E6D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6</w:t>
            </w:r>
          </w:p>
        </w:tc>
      </w:tr>
      <w:tr w:rsidR="008E6180" w:rsidRPr="008E6180" w14:paraId="197D9F79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ED80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&lt;300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72F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18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FD9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7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5D5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5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520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055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1E9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73D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2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837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5.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C12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D97A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10F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E25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30A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6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D18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9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49A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7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D0E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249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F74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B9B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0B9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10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EB4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2F4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95E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35E167D7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BAA6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00~50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8CF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56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74C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(70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1E8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(71.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32C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BB3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905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E46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(5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FCB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(69.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FCF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(86.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7B5A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9A8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75E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9F51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(61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489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(71.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36F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69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6D24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E5D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F57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FB8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(6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381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(74.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014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(7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BCF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23D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324FDE89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9653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 xml:space="preserve">&gt;500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EA9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2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318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22.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6C0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23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FE4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7FB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EAE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FAA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2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7FAB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(2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D42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13.3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092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C6C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ACC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75C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(32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25D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18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B5C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23.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F1A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7E3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0F2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23F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(32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514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15.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2AD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3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8BB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DC5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01B745DD" w14:textId="77777777" w:rsidTr="002E6B1E">
        <w:trPr>
          <w:trHeight w:val="30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9062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dical insuranc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1FC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D66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4DC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4D0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1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993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439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FFB8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1894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CF0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BA1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88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3AD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8FC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32A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684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EA6E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41A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0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B92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CEF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52E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A08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BD8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A7E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1</w:t>
            </w: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64E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7</w:t>
            </w:r>
          </w:p>
        </w:tc>
      </w:tr>
      <w:tr w:rsidR="008E6180" w:rsidRPr="008E6180" w14:paraId="0C06B930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FEA4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EBM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979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12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031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9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ADE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7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4C1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026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847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277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F6B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(11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C4E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F13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852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AE7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0D8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9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C96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9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6A50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7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415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D03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039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107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(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AA6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(10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D63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1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B64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0A77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0C7F4C09" w14:textId="77777777" w:rsidTr="002E6B1E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B184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RBM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BA8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(8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8E0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(88.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A8B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(89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1A9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0AB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2CB3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A74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(9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C10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(85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597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(10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63A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D33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D57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22A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(90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5A3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(8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6E4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92.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D31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FAD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C9A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99F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(9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E005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(87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A80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(9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E4A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481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180" w:rsidRPr="008E6180" w14:paraId="0D136DB0" w14:textId="77777777" w:rsidTr="002E6B1E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A94B928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elf-financed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8FFCB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(0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DFA3E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1.9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9F5BBD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2.6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8F297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35AE5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76E14B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1DE43C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C9A24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2.9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630E0E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1EF28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4AC471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05EDAA6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F6E39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8667D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3.1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4B1F65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000934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6E13D7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FBF3F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8CC761F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2.5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DC601A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(1.7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5F7AF2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FC63EB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91E539" w14:textId="77777777" w:rsidR="008E6180" w:rsidRPr="008E6180" w:rsidRDefault="008E6180" w:rsidP="008E6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18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08D49688" w14:textId="77777777" w:rsidR="00FD66E9" w:rsidRDefault="0061102C" w:rsidP="0061102C">
      <w:pPr>
        <w:spacing w:line="276" w:lineRule="auto"/>
        <w:rPr>
          <w:rFonts w:ascii="Times New Roman" w:eastAsia="等线" w:hAnsi="Times New Roman" w:cs="Times New Roman"/>
          <w:color w:val="212121"/>
          <w:shd w:val="clear" w:color="auto" w:fill="FFFFFF"/>
        </w:rPr>
      </w:pPr>
      <w:r w:rsidRPr="00EE6DA4">
        <w:rPr>
          <w:rFonts w:ascii="Times New Roman" w:eastAsia="宋体" w:hAnsi="Times New Roman" w:cs="Times New Roman"/>
          <w:b/>
          <w:bCs/>
        </w:rPr>
        <w:t>Notes:</w:t>
      </w:r>
      <w:r w:rsidRPr="00EE6DA4">
        <w:rPr>
          <w:rFonts w:ascii="Times New Roman" w:eastAsia="宋体" w:hAnsi="Times New Roman" w:cs="Times New Roman"/>
          <w:vertAlign w:val="superscript"/>
          <w14:ligatures w14:val="none"/>
        </w:rPr>
        <w:t xml:space="preserve"> </w:t>
      </w:r>
      <w:r w:rsidRPr="00EE6DA4">
        <w:rPr>
          <w:rFonts w:ascii="Times New Roman" w:eastAsia="宋体" w:hAnsi="Times New Roman" w:cs="Times New Roman"/>
          <w:vertAlign w:val="superscript"/>
        </w:rPr>
        <w:t>a</w:t>
      </w:r>
      <w:r>
        <w:rPr>
          <w:rFonts w:ascii="Times New Roman" w:eastAsia="宋体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EE6DA4">
        <w:rPr>
          <w:rFonts w:ascii="Times New Roman" w:hAnsi="Times New Roman" w:cs="Times New Roman"/>
        </w:rPr>
        <w:t>chi-square tests</w:t>
      </w:r>
      <w:r w:rsidRPr="00EE6DA4">
        <w:rPr>
          <w:rFonts w:ascii="Times New Roman" w:eastAsia="宋体" w:hAnsi="Times New Roman" w:cs="Times New Roman"/>
        </w:rPr>
        <w:t>，</w:t>
      </w:r>
      <w:r w:rsidRPr="00EE6DA4">
        <w:rPr>
          <w:rFonts w:ascii="Times New Roman" w:eastAsia="宋体" w:hAnsi="Times New Roman" w:cs="Times New Roman"/>
          <w:vertAlign w:val="superscript"/>
        </w:rPr>
        <w:t>b</w:t>
      </w:r>
      <w:r w:rsidRPr="00EE6DA4">
        <w:rPr>
          <w:rFonts w:ascii="Times New Roman" w:eastAsia="宋体" w:hAnsi="Times New Roman" w:cs="Times New Roman"/>
        </w:rPr>
        <w:t>: Fisher’s exact test</w:t>
      </w:r>
      <w:r w:rsidR="00FD66E9" w:rsidRPr="00FD66E9">
        <w:rPr>
          <w:rFonts w:ascii="Times New Roman" w:eastAsia="等线" w:hAnsi="Times New Roman" w:cs="Times New Roman" w:hint="eastAsia"/>
          <w:color w:val="212121"/>
          <w:shd w:val="clear" w:color="auto" w:fill="FFFFFF"/>
        </w:rPr>
        <w:t xml:space="preserve"> </w:t>
      </w:r>
    </w:p>
    <w:p w14:paraId="015B4CD1" w14:textId="333163F6" w:rsidR="0061102C" w:rsidRPr="00651CF5" w:rsidRDefault="00FD66E9" w:rsidP="0061102C">
      <w:pPr>
        <w:spacing w:line="276" w:lineRule="auto"/>
        <w:rPr>
          <w:rFonts w:ascii="Times New Roman" w:eastAsia="宋体" w:hAnsi="Times New Roman" w:cs="Times New Roman"/>
        </w:rPr>
      </w:pPr>
      <w:r w:rsidRPr="00FD66E9">
        <w:rPr>
          <w:rFonts w:ascii="Times New Roman" w:eastAsia="等线" w:hAnsi="Times New Roman" w:cs="Times New Roman" w:hint="eastAsia"/>
          <w:color w:val="212121"/>
          <w:shd w:val="clear" w:color="auto" w:fill="FFFFFF"/>
        </w:rPr>
        <w:t xml:space="preserve">BMI, Body Mass Index, </w:t>
      </w:r>
      <w:r w:rsidRPr="00FD66E9">
        <w:rPr>
          <w:rFonts w:ascii="Times New Roman" w:eastAsia="等线" w:hAnsi="Times New Roman" w:cs="Times New Roman"/>
          <w:color w:val="212121"/>
          <w:shd w:val="clear" w:color="auto" w:fill="FFFFFF"/>
        </w:rPr>
        <w:t>calculated as weight in kilograms divided by height in meters squared</w:t>
      </w:r>
      <w:r w:rsidRPr="00FD66E9">
        <w:rPr>
          <w:rFonts w:ascii="Times New Roman" w:eastAsia="等线" w:hAnsi="Times New Roman" w:cs="Times New Roman" w:hint="eastAsia"/>
          <w:color w:val="212121"/>
          <w:shd w:val="clear" w:color="auto" w:fill="FFFFFF"/>
        </w:rPr>
        <w:t>;</w:t>
      </w:r>
      <w:r w:rsidRPr="00FD66E9">
        <w:rPr>
          <w:rFonts w:ascii="Times New Roman" w:eastAsia="等线" w:hAnsi="Times New Roman" w:cs="Times New Roman" w:hint="eastAsia"/>
          <w:color w:val="212121"/>
          <w:szCs w:val="21"/>
          <w:shd w:val="clear" w:color="auto" w:fill="FFFFFF"/>
        </w:rPr>
        <w:t xml:space="preserve"> U</w:t>
      </w:r>
      <w:r w:rsidRPr="00FD66E9">
        <w:rPr>
          <w:rFonts w:ascii="Times New Roman" w:eastAsia="等线" w:hAnsi="Times New Roman" w:cs="Times New Roman"/>
          <w:color w:val="212121"/>
          <w:szCs w:val="21"/>
          <w:shd w:val="clear" w:color="auto" w:fill="FFFFFF"/>
        </w:rPr>
        <w:t>EBMI, Urban Employee Basic Medical Insurance;</w:t>
      </w:r>
      <w:r w:rsidRPr="00FD66E9">
        <w:rPr>
          <w:rFonts w:ascii="Times New Roman" w:eastAsia="等线" w:hAnsi="Times New Roman" w:cs="Times New Roman"/>
          <w:b/>
          <w:bCs/>
          <w:color w:val="212121"/>
          <w:szCs w:val="21"/>
          <w:shd w:val="clear" w:color="auto" w:fill="FFFFFF"/>
        </w:rPr>
        <w:t xml:space="preserve"> </w:t>
      </w:r>
      <w:r w:rsidRPr="00FD66E9">
        <w:rPr>
          <w:rFonts w:ascii="Times New Roman" w:eastAsia="等线" w:hAnsi="Times New Roman" w:cs="Times New Roman"/>
          <w:color w:val="212121"/>
          <w:szCs w:val="21"/>
          <w:shd w:val="clear" w:color="auto" w:fill="FFFFFF"/>
        </w:rPr>
        <w:t>URRBMI, Urban and Rural Resident Basic Medical Insurance</w:t>
      </w:r>
    </w:p>
    <w:p w14:paraId="2FEAFC4B" w14:textId="77777777" w:rsidR="006C1524" w:rsidRDefault="006C1524">
      <w:pPr>
        <w:rPr>
          <w:rFonts w:hint="eastAsia"/>
        </w:rPr>
      </w:pPr>
    </w:p>
    <w:p w14:paraId="19F2FD7B" w14:textId="77777777" w:rsidR="00933A0C" w:rsidRDefault="00933A0C">
      <w:pPr>
        <w:rPr>
          <w:rFonts w:hint="eastAsia"/>
        </w:rPr>
      </w:pPr>
    </w:p>
    <w:p w14:paraId="4599B48C" w14:textId="77777777" w:rsidR="002E6B1E" w:rsidRDefault="002E6B1E">
      <w:pPr>
        <w:rPr>
          <w:rFonts w:hint="eastAsia"/>
        </w:rPr>
      </w:pPr>
    </w:p>
    <w:p w14:paraId="28AED424" w14:textId="0263C923" w:rsidR="00E044A1" w:rsidRPr="005F4E11" w:rsidRDefault="00DE21ED" w:rsidP="005F4E11">
      <w:pPr>
        <w:jc w:val="center"/>
        <w:rPr>
          <w:rFonts w:hint="eastAsia"/>
          <w:sz w:val="22"/>
          <w:szCs w:val="24"/>
        </w:rPr>
      </w:pPr>
      <w:r w:rsidRPr="00EF65DC">
        <w:rPr>
          <w:rFonts w:ascii="Times New Roman" w:hAnsi="Times New Roman" w:cs="Times New Roman" w:hint="eastAsia"/>
          <w:color w:val="0070C0"/>
          <w:sz w:val="22"/>
          <w:szCs w:val="24"/>
        </w:rPr>
        <w:t>Supplemental table 2.</w:t>
      </w:r>
      <w:r w:rsidRPr="001151D0">
        <w:rPr>
          <w:rFonts w:ascii="Times New Roman" w:hAnsi="Times New Roman" w:cs="Times New Roman" w:hint="eastAsia"/>
          <w:sz w:val="22"/>
          <w:szCs w:val="24"/>
        </w:rPr>
        <w:t xml:space="preserve"> Socio-demographic </w:t>
      </w:r>
      <w:r w:rsidRPr="001151D0">
        <w:rPr>
          <w:rFonts w:ascii="Times New Roman" w:hAnsi="Times New Roman" w:cs="Times New Roman"/>
          <w:sz w:val="22"/>
          <w:szCs w:val="24"/>
        </w:rPr>
        <w:t>characteristics</w:t>
      </w:r>
      <w:r w:rsidRPr="001151D0">
        <w:rPr>
          <w:rFonts w:ascii="Times New Roman" w:hAnsi="Times New Roman" w:cs="Times New Roman" w:hint="eastAsia"/>
          <w:sz w:val="22"/>
          <w:szCs w:val="24"/>
        </w:rPr>
        <w:t xml:space="preserve"> of</w:t>
      </w:r>
      <w:r w:rsidR="00834B7A" w:rsidRPr="00834B7A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</w:t>
      </w:r>
      <w:r w:rsidR="00834B7A" w:rsidRPr="00834B7A">
        <w:rPr>
          <w:rFonts w:ascii="Times New Roman" w:hAnsi="Times New Roman" w:cs="Times New Roman"/>
          <w:sz w:val="22"/>
          <w:szCs w:val="24"/>
        </w:rPr>
        <w:t>transition</w:t>
      </w:r>
      <w:r w:rsidR="00195838" w:rsidRPr="00195838">
        <w:rPr>
          <w:rFonts w:hint="eastAsia"/>
        </w:rPr>
        <w:t xml:space="preserve"> </w:t>
      </w:r>
      <w:r w:rsidR="00195838" w:rsidRPr="00195838">
        <w:rPr>
          <w:rFonts w:ascii="Times New Roman" w:hAnsi="Times New Roman" w:cs="Times New Roman" w:hint="eastAsia"/>
          <w:sz w:val="22"/>
          <w:szCs w:val="24"/>
        </w:rPr>
        <w:t>stat</w:t>
      </w:r>
      <w:r w:rsidR="005F4E11">
        <w:rPr>
          <w:rFonts w:ascii="Times New Roman" w:hAnsi="Times New Roman" w:cs="Times New Roman" w:hint="eastAsia"/>
          <w:sz w:val="22"/>
          <w:szCs w:val="24"/>
        </w:rPr>
        <w:t>u</w:t>
      </w:r>
      <w:r w:rsidR="00195838" w:rsidRPr="00195838">
        <w:rPr>
          <w:rFonts w:ascii="Times New Roman" w:hAnsi="Times New Roman" w:cs="Times New Roman" w:hint="eastAsia"/>
          <w:sz w:val="22"/>
          <w:szCs w:val="24"/>
        </w:rPr>
        <w:t>s</w:t>
      </w:r>
      <w:r w:rsidRPr="001151D0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DE21ED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n (</w:t>
      </w:r>
      <w:r w:rsidRPr="00DE21ED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%</w:t>
      </w:r>
      <w:r w:rsidRPr="00DE21ED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).</w:t>
      </w:r>
    </w:p>
    <w:tbl>
      <w:tblPr>
        <w:tblW w:w="22830" w:type="dxa"/>
        <w:tblLook w:val="04A0" w:firstRow="1" w:lastRow="0" w:firstColumn="1" w:lastColumn="0" w:noHBand="0" w:noVBand="1"/>
      </w:tblPr>
      <w:tblGrid>
        <w:gridCol w:w="2208"/>
        <w:gridCol w:w="1169"/>
        <w:gridCol w:w="1316"/>
        <w:gridCol w:w="1096"/>
        <w:gridCol w:w="1338"/>
        <w:gridCol w:w="222"/>
        <w:gridCol w:w="14"/>
        <w:gridCol w:w="1151"/>
        <w:gridCol w:w="14"/>
        <w:gridCol w:w="1301"/>
        <w:gridCol w:w="15"/>
        <w:gridCol w:w="1082"/>
        <w:gridCol w:w="14"/>
        <w:gridCol w:w="1346"/>
        <w:gridCol w:w="14"/>
        <w:gridCol w:w="208"/>
        <w:gridCol w:w="14"/>
        <w:gridCol w:w="1203"/>
        <w:gridCol w:w="15"/>
        <w:gridCol w:w="1301"/>
        <w:gridCol w:w="15"/>
        <w:gridCol w:w="1082"/>
        <w:gridCol w:w="14"/>
        <w:gridCol w:w="1434"/>
        <w:gridCol w:w="14"/>
        <w:gridCol w:w="208"/>
        <w:gridCol w:w="14"/>
        <w:gridCol w:w="1203"/>
        <w:gridCol w:w="15"/>
        <w:gridCol w:w="1301"/>
        <w:gridCol w:w="15"/>
        <w:gridCol w:w="1082"/>
        <w:gridCol w:w="14"/>
        <w:gridCol w:w="1364"/>
        <w:gridCol w:w="14"/>
      </w:tblGrid>
      <w:tr w:rsidR="00CB2879" w:rsidRPr="00C700E3" w14:paraId="57B7A174" w14:textId="77777777" w:rsidTr="00936FDC">
        <w:trPr>
          <w:gridAfter w:val="1"/>
          <w:wAfter w:w="14" w:type="dxa"/>
          <w:trHeight w:val="293"/>
        </w:trPr>
        <w:tc>
          <w:tcPr>
            <w:tcW w:w="220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E0180" w14:textId="4508B1A8" w:rsidR="00C700E3" w:rsidRPr="00C700E3" w:rsidRDefault="00AC5CC5" w:rsidP="00C70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C5CC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emographics</w:t>
            </w:r>
          </w:p>
        </w:tc>
        <w:tc>
          <w:tcPr>
            <w:tcW w:w="491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9106" w14:textId="77777777" w:rsidR="00C700E3" w:rsidRPr="00C700E3" w:rsidRDefault="00C700E3" w:rsidP="00C70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 to T2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6108" w14:textId="77777777" w:rsidR="00C700E3" w:rsidRPr="00C700E3" w:rsidRDefault="00C700E3" w:rsidP="00C700E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93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3F2F" w14:textId="77777777" w:rsidR="00C700E3" w:rsidRPr="00C700E3" w:rsidRDefault="00C700E3" w:rsidP="00C70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2 to T3</w:t>
            </w:r>
          </w:p>
        </w:tc>
        <w:tc>
          <w:tcPr>
            <w:tcW w:w="2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A84B" w14:textId="77777777" w:rsidR="00C700E3" w:rsidRPr="00C700E3" w:rsidRDefault="00C700E3" w:rsidP="00C700E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5078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2442" w14:textId="77777777" w:rsidR="00C700E3" w:rsidRPr="00C700E3" w:rsidRDefault="00C700E3" w:rsidP="00C70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3 to T4</w:t>
            </w:r>
          </w:p>
        </w:tc>
        <w:tc>
          <w:tcPr>
            <w:tcW w:w="2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CEBF" w14:textId="77777777" w:rsidR="00C700E3" w:rsidRPr="00C700E3" w:rsidRDefault="00C700E3" w:rsidP="00C700E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5008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35E7" w14:textId="77777777" w:rsidR="00C700E3" w:rsidRPr="00C700E3" w:rsidRDefault="00C700E3" w:rsidP="00C70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 to T4</w:t>
            </w:r>
          </w:p>
        </w:tc>
      </w:tr>
      <w:tr w:rsidR="00936FDC" w:rsidRPr="00C700E3" w14:paraId="4FA1587F" w14:textId="77777777" w:rsidTr="00936FDC">
        <w:trPr>
          <w:trHeight w:val="555"/>
        </w:trPr>
        <w:tc>
          <w:tcPr>
            <w:tcW w:w="220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9C45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F3334" w14:textId="6AB12A26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table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BF853" w14:textId="4007474F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0" w:name="_Hlk179121029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U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avorable transition</w:t>
            </w:r>
            <w:bookmarkEnd w:id="0"/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28F53" w14:textId="760228A6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F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vorable transition</w:t>
            </w:r>
          </w:p>
        </w:tc>
        <w:tc>
          <w:tcPr>
            <w:tcW w:w="13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130B4" w14:textId="4A5A143A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CC6BF52" wp14:editId="6FA6AD37">
                  <wp:extent cx="142875" cy="157163"/>
                  <wp:effectExtent l="0" t="0" r="0" b="0"/>
                  <wp:docPr id="1118412541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44004B-FFF0-4ED5-867F-D9E8B9F4B9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F644004B-FFF0-4ED5-867F-D9E8B9F4B9D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5716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</w:t>
            </w:r>
            <w:r w:rsidRPr="00C700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6432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B203D" w14:textId="105D3F5D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table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07B4F" w14:textId="2E511635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U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avorable transition</w:t>
            </w:r>
          </w:p>
        </w:tc>
        <w:tc>
          <w:tcPr>
            <w:tcW w:w="10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7538D" w14:textId="284481F5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F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vorable transition</w:t>
            </w:r>
          </w:p>
        </w:tc>
        <w:tc>
          <w:tcPr>
            <w:tcW w:w="136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2D22F5" w14:textId="4EEC7CA5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176AFAA" wp14:editId="213DF1EA">
                  <wp:extent cx="142875" cy="157163"/>
                  <wp:effectExtent l="0" t="0" r="0" b="0"/>
                  <wp:docPr id="1489208866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44004B-FFF0-4ED5-867F-D9E8B9F4B9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F644004B-FFF0-4ED5-867F-D9E8B9F4B9D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5716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</w:t>
            </w:r>
            <w:r w:rsidRPr="00C700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30FE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71246" w14:textId="567F83FF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table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4E817" w14:textId="7740CC46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fa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o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le transition</w:t>
            </w:r>
          </w:p>
        </w:tc>
        <w:tc>
          <w:tcPr>
            <w:tcW w:w="10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879F8" w14:textId="1BF8E003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F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vorable transition</w:t>
            </w:r>
          </w:p>
        </w:tc>
        <w:tc>
          <w:tcPr>
            <w:tcW w:w="144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6C011B" w14:textId="75F09811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A06A92E" wp14:editId="5C951DDB">
                  <wp:extent cx="142875" cy="157163"/>
                  <wp:effectExtent l="0" t="0" r="0" b="0"/>
                  <wp:docPr id="472592745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44004B-FFF0-4ED5-867F-D9E8B9F4B9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F644004B-FFF0-4ED5-867F-D9E8B9F4B9D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5716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</w:t>
            </w:r>
            <w:r w:rsidRPr="00C700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0C6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F899C" w14:textId="38D7FB7F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table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EF65F" w14:textId="3162246F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U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avorable transition</w:t>
            </w:r>
          </w:p>
        </w:tc>
        <w:tc>
          <w:tcPr>
            <w:tcW w:w="10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E6609" w14:textId="69B7053E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F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vorable transition</w:t>
            </w:r>
          </w:p>
        </w:tc>
        <w:tc>
          <w:tcPr>
            <w:tcW w:w="137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1D6B12" w14:textId="2FC41FC5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2038DA7" wp14:editId="2D5E0547">
                  <wp:extent cx="142875" cy="157163"/>
                  <wp:effectExtent l="0" t="0" r="0" b="0"/>
                  <wp:docPr id="1758949144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44004B-FFF0-4ED5-867F-D9E8B9F4B9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F644004B-FFF0-4ED5-867F-D9E8B9F4B9D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5716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</w:t>
            </w:r>
            <w:r w:rsidRPr="00C700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936FDC" w:rsidRPr="00C700E3" w14:paraId="0A6B4248" w14:textId="77777777" w:rsidTr="00936FDC">
        <w:trPr>
          <w:trHeight w:val="285"/>
        </w:trPr>
        <w:tc>
          <w:tcPr>
            <w:tcW w:w="220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CDA7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E73C9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6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0C297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9FDED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38)</w:t>
            </w:r>
          </w:p>
        </w:tc>
        <w:tc>
          <w:tcPr>
            <w:tcW w:w="13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5072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5FE7E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4FDA5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57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7709C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20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BFD60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31)</w:t>
            </w:r>
          </w:p>
        </w:tc>
        <w:tc>
          <w:tcPr>
            <w:tcW w:w="13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30BE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6DA28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019CB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58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E5F9B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19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AA98A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31)</w:t>
            </w:r>
          </w:p>
        </w:tc>
        <w:tc>
          <w:tcPr>
            <w:tcW w:w="144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F4C6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140B4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016B2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44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7962C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11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D0615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53)</w:t>
            </w:r>
          </w:p>
        </w:tc>
        <w:tc>
          <w:tcPr>
            <w:tcW w:w="137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3EF2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09862C9E" w14:textId="77777777" w:rsidTr="00936FDC">
        <w:trPr>
          <w:trHeight w:val="30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A68B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4D4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C4D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C96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BD8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35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15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AB9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F85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8FF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0F8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FC2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6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69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F2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D0DC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6D7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ACA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F88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85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303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6BA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594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E06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910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7E5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57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265</w:t>
            </w:r>
          </w:p>
        </w:tc>
      </w:tr>
      <w:tr w:rsidR="00936FDC" w:rsidRPr="00C700E3" w14:paraId="53ECEEE8" w14:textId="77777777" w:rsidTr="00936FDC">
        <w:trPr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A638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≤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A38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 (57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3A91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CDE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60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8B4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034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3BF3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 (52.6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4CD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60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D17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61.3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715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B9E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9B5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 (50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C47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68.4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4EF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61.3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1AE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F5E2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5A1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 (47.7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B5E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54.5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B2A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 (64.2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E3A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54A54765" w14:textId="77777777" w:rsidTr="00936FDC">
        <w:trPr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61C7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 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CC9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(42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261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(8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9EB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39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96F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5C5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806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(47.4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5F6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40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377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38.7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389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903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1B0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 (50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7F9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31.6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853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38.7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1B7B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E9C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72A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52.3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43D3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5.5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3FB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35.8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6BE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38C85B60" w14:textId="77777777" w:rsidTr="00936FDC">
        <w:trPr>
          <w:trHeight w:val="30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0DCA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199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43D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BA6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2AC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8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94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418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B01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FFE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23F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C02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2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66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455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557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C03C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0C8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9C3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8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883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D50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1D1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153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A8A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93DE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1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417</w:t>
            </w:r>
          </w:p>
        </w:tc>
      </w:tr>
      <w:tr w:rsidR="00936FDC" w:rsidRPr="00C700E3" w14:paraId="3DA3A06A" w14:textId="77777777" w:rsidTr="00936FDC">
        <w:trPr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63BE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F87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 (59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BD3B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6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5734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 (63.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3A72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9C5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93E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 (57.9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988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60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235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 (67.7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19B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775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3A1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 (60.3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7D5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57.9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400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64.5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7EA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770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2CE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 (59.1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044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5.5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6B9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 (66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2D0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257D0D7C" w14:textId="77777777" w:rsidTr="00936FDC">
        <w:trPr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DDCC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533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 (40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BF1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(3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F28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36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0E9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E0E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3DB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 (42.1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2F2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40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8236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32.3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665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D964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579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39.7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48F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42.1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00A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 (35.5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F25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ACE1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3EE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40.9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4BE6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54.5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20C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34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38D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5E3EA306" w14:textId="77777777" w:rsidTr="00936FDC">
        <w:trPr>
          <w:trHeight w:val="30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B1A2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I (kg/m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F8C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C31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05E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3F7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00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7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C24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C012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E31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1D2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6B8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42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65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7FE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3EF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949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9952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090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22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13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22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8A3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47F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468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2A1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82b/0.495</w:t>
            </w:r>
          </w:p>
        </w:tc>
      </w:tr>
      <w:tr w:rsidR="00936FDC" w:rsidRPr="00C700E3" w14:paraId="2CD94038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101E3" w14:textId="4CC312B9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18</w:t>
            </w:r>
            <w:r w:rsidR="00D320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19B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2AF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6418" w14:textId="4F57A10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5.</w:t>
            </w:r>
            <w:r w:rsidR="0077446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F94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361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0E2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3.5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EDA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7F4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3.2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7C69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A70D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983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.7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540C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5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35D0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3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832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66E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B69B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(0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FF6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9.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B4B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3.8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B7B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3D89B64F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1774B" w14:textId="37C61ED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  <w:r w:rsidR="00D320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5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2EA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 (42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44D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5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997F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47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B5F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A90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CCD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 (45.6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BAB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 (5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D757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 (35.5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1E0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597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49E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 (48.3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FFA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21.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8B1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51.6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5CE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F34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F867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(45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9DF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5.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9D4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43.4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FF4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522D4506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3D009" w14:textId="7C408D68" w:rsidR="00936FDC" w:rsidRPr="00C700E3" w:rsidRDefault="00DA6F56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≥</w:t>
            </w:r>
            <w:r w:rsidR="00936FDC"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D33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 (56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DF0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5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585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47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46B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BCE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56D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 (50.9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373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4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0D2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61.3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179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F3B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656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 (50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398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73.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544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45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3E6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A53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172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(54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0F30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5.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88A7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 (52.8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F9A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534AE886" w14:textId="77777777" w:rsidTr="00936FDC">
        <w:trPr>
          <w:gridAfter w:val="1"/>
          <w:wAfter w:w="14" w:type="dxa"/>
          <w:trHeight w:val="30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DCA6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ccupa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B89D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F46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A6D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EE4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3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5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22D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742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6C9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725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124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41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463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2C5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242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D37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809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BEF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9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694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576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21C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7F7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16E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775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7a/0.753</w:t>
            </w:r>
          </w:p>
        </w:tc>
      </w:tr>
      <w:tr w:rsidR="00936FDC" w:rsidRPr="00C700E3" w14:paraId="0A5D66EE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7504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mploy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318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 (39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D6D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3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B9B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 (28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8EF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A26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32EF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29.8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DFE9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4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E10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41.9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E06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08F0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E1D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37.9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019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36.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EE1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29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7ECA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7A6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B13B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34.1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34B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5.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4DE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34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99F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292572A4" w14:textId="77777777" w:rsidTr="00936FDC">
        <w:trPr>
          <w:gridAfter w:val="1"/>
          <w:wAfter w:w="14" w:type="dxa"/>
          <w:trHeight w:val="55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26AA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tirement/ Unemploy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2CA0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 (60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742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6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83D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 (71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B05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3B0C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1D0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 (70.2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79C6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6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E3C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58.1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F4C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772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96A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 (62.1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129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63.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F960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71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C777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1AA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EC3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 (65.9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ADA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54.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ACB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 (66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F80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69663474" w14:textId="77777777" w:rsidTr="00936FDC">
        <w:trPr>
          <w:gridAfter w:val="1"/>
          <w:wAfter w:w="14" w:type="dxa"/>
          <w:trHeight w:val="30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BD878" w14:textId="4A48C20B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moking </w:t>
            </w:r>
            <w:r w:rsidR="00790EEC" w:rsidRPr="00790EE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</w:t>
            </w:r>
            <w:r w:rsidR="00790EEC" w:rsidRPr="00790EE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istor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33B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9795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6B8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013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4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6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9FC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B83D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531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17E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461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5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90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50F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A78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24A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01EB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01D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0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86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66E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BFA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0B1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254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104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40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343</w:t>
            </w:r>
          </w:p>
        </w:tc>
      </w:tr>
      <w:tr w:rsidR="00936FDC" w:rsidRPr="00C700E3" w14:paraId="19CCF5EB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73CFB" w14:textId="1171D109" w:rsidR="00936FDC" w:rsidRPr="00C700E3" w:rsidRDefault="00242967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2967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Smo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1FC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 (37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0BA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31F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39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8FB6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092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939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35.1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8B2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4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56C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38.7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D05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5EB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2BB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37.9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2CD2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31.6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900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38.7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28F1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60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F3F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(36.4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46B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8.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8BB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41.5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ABA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15075153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30073" w14:textId="48B93D27" w:rsidR="00936FDC" w:rsidRPr="00C700E3" w:rsidRDefault="0009761B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61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o</w:t>
            </w:r>
            <w:r w:rsidRPr="0009761B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n-smo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31F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 (62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AF3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8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869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60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845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882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CAE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 (64.9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3F1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6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C0A4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61.3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FC6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B58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074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 (62.1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5B8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68.4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EB4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61.3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6EA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426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B2A9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(63.6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311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81.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9B4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 (58.5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845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091AE4BF" w14:textId="77777777" w:rsidTr="00936FDC">
        <w:trPr>
          <w:gridAfter w:val="1"/>
          <w:wAfter w:w="14" w:type="dxa"/>
          <w:trHeight w:val="30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7A994" w14:textId="0A574A8A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inking</w:t>
            </w:r>
            <w:r w:rsidR="00790EEC" w:rsidRPr="00790EEC">
              <w:rPr>
                <w:rFonts w:ascii="Times New Roman" w:eastAsia="等线" w:hAnsi="Times New Roman" w:cs="Times New Roman"/>
                <w:color w:val="4472C4"/>
                <w:kern w:val="0"/>
                <w:sz w:val="22"/>
                <w14:ligatures w14:val="none"/>
              </w:rPr>
              <w:t xml:space="preserve"> </w:t>
            </w:r>
            <w:bookmarkStart w:id="1" w:name="_Hlk166869610"/>
            <w:r w:rsidR="00790EEC" w:rsidRPr="00790EE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</w:t>
            </w:r>
            <w:r w:rsidR="00790EEC" w:rsidRPr="00790EE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istory</w:t>
            </w:r>
            <w:bookmarkEnd w:id="1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771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B5E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2A4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4F0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49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3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61DE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EB6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A90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47C5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859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4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714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36E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A44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CF2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983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1A0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0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77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40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696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41E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F84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D94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88a/0.091</w:t>
            </w:r>
          </w:p>
        </w:tc>
      </w:tr>
      <w:tr w:rsidR="00936FDC" w:rsidRPr="00C700E3" w14:paraId="5190AF8D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62669" w14:textId="74B3AA74" w:rsidR="00936FDC" w:rsidRPr="00C700E3" w:rsidRDefault="005C01D7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01D7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Drin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7EB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29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BE0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C4B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42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E7E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AA3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C2D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 (36.8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CCC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3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04B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29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E34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81DB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BFB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34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697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26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B4F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 (35.5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F77C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4BF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E6F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29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6E16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9.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003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41.5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0E2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3501CAEA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B8A77" w14:textId="0F77D696" w:rsidR="00936FDC" w:rsidRPr="00C700E3" w:rsidRDefault="006300F4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00F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</w:t>
            </w:r>
            <w:r w:rsidRPr="006300F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on-drin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D3B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 (70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0CB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8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784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57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637E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183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309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 (63.2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2FE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7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88D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71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6F9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5C6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E0F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 (65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715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73.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B225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64.5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80F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FB9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A4F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 (70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A56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90.9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CC02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 (58.5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5A7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7AD640F2" w14:textId="77777777" w:rsidTr="00936FDC">
        <w:trPr>
          <w:gridAfter w:val="1"/>
          <w:wAfter w:w="14" w:type="dxa"/>
          <w:trHeight w:val="30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2446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211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5A9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DCE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4A2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75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5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ED7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08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FDC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2BA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C13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031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</w:t>
            </w:r>
            <w:r w:rsidRPr="00C700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386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01A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9D1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50E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271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10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79E6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C1D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4EA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DAF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6F0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93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456</w:t>
            </w:r>
          </w:p>
        </w:tc>
      </w:tr>
      <w:tr w:rsidR="00936FDC" w:rsidRPr="00C700E3" w14:paraId="21A9B261" w14:textId="77777777" w:rsidTr="00936FDC">
        <w:trPr>
          <w:gridAfter w:val="1"/>
          <w:wAfter w:w="14" w:type="dxa"/>
          <w:trHeight w:val="55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6893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mentary school and be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BBD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28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56ED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3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F7D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23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C27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E9C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9C9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35.1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F4C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2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E27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16.1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DD7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660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384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25.9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702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0.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D68B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38.7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B2F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2F1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1C8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 (2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AC2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8.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369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30.2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ABC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55E260B9" w14:textId="77777777" w:rsidTr="00936FDC">
        <w:trPr>
          <w:gridAfter w:val="1"/>
          <w:wAfter w:w="14" w:type="dxa"/>
          <w:trHeight w:val="83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CED9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 school/secondary schoo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404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 (46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DB8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87D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44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B10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FBE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52E46" w14:textId="0B790748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</w:t>
            </w:r>
            <w:r w:rsidR="00A7057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8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  <w:r w:rsidR="00DE0A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021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7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9502" w14:textId="2D2C7575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38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475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B7B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8D1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 (44.8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D8B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47.4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F6D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41.9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39B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6C5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076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50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02D6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63.6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A60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35.8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402F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67341D34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56C6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-secondar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B908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14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4ED0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3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F8C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23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2FA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F047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36A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21.1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0333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5AF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22.6</w:t>
            </w:r>
            <w:r w:rsidRPr="00C700E3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8B3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ED3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12D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13.8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EDB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36.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777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16.1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EEA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046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3EB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20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7F2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9.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A2C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18.9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DC4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377F165F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1416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lege and abov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2E9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10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4CF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9D9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7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E236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5B8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D82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5.3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498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63D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22.6</w:t>
            </w:r>
            <w:r w:rsidRPr="00C700E3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C20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FE2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EAD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15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4D2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5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0AC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3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D81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EBB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85C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4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E2E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9.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7C04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15.1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A0D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3D5AE34E" w14:textId="77777777" w:rsidTr="00936FDC">
        <w:trPr>
          <w:gridAfter w:val="1"/>
          <w:wAfter w:w="14" w:type="dxa"/>
          <w:trHeight w:val="30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A122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 statu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361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FAB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DB7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6BC7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29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1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9503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205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BBA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835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498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2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635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2D8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BFC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1B6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C7D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5EA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31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26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788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4FF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ECC2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3C0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E706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52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127</w:t>
            </w:r>
          </w:p>
        </w:tc>
      </w:tr>
      <w:tr w:rsidR="00936FDC" w:rsidRPr="00C700E3" w14:paraId="6100967F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EF08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ri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C9B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 (89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DE7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6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DC7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 (94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9B8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126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135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 (91.2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342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8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329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 (90.3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4E1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4DE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816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 (86.2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DD8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10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876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 (90.3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F13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249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89B3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 (93.2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44D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72.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78C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 (90.6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EBC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5DE47A6B" w14:textId="77777777" w:rsidTr="00936FDC">
        <w:trPr>
          <w:gridAfter w:val="1"/>
          <w:wAfter w:w="14" w:type="dxa"/>
          <w:trHeight w:val="55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A787A" w14:textId="40B00F80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married/Divorce</w:t>
            </w:r>
            <w:r w:rsidR="006300F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/Widow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C13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10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BC7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3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7BDA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5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3C35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2E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D18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8.8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57A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1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458B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9.7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7E2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8D5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4CB7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13.8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BEE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E89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9.7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2EA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F7E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7CA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6.8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086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27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7EE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9.4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7CA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1D833232" w14:textId="77777777" w:rsidTr="00936FDC">
        <w:trPr>
          <w:gridAfter w:val="1"/>
          <w:wAfter w:w="14" w:type="dxa"/>
          <w:trHeight w:val="30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9540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ace of residenc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85B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341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67E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398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99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4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A86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CE9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043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B26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004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42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007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000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0DA4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8A5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2BE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0F8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68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09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34C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EA3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5EA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E20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99E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96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4</w:t>
            </w:r>
          </w:p>
        </w:tc>
      </w:tr>
      <w:tr w:rsidR="00936FDC" w:rsidRPr="00C700E3" w14:paraId="02F22B37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9596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Rura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382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14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12BE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BFB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13.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DE8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64B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968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8.8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74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3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28D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9.7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54D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61D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B6B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 (19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726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B10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9.7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3A4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A27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B12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13.6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242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8.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2814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11.3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693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30744328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0945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unty sea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237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7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F3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38B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0CD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62B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82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5E2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DCC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8E1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197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109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3.4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4DF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20D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9.7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CA5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BEA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C0B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4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1C1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9.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0A0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3.8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7CF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08A62B88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116F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ba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A0B5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 (78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091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1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3E5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 (86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F1F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607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262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 (84.2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2C4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6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151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 (90.3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7B1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8DC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BBA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 (77.6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C8C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10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CB8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 (80.6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39C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A6E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94E9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 (81.8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A02C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72.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5E0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 (84.9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85F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2A3F6519" w14:textId="77777777" w:rsidTr="00936FDC">
        <w:trPr>
          <w:gridAfter w:val="1"/>
          <w:wAfter w:w="14" w:type="dxa"/>
          <w:trHeight w:val="30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0B42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sidential statu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364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74AE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8FE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558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1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1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EAC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8A2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380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6FA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4C1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01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074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A97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A41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8FA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9AD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D5A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2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577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E29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13D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46D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A72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BB0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13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158</w:t>
            </w:r>
          </w:p>
        </w:tc>
      </w:tr>
      <w:tr w:rsidR="00936FDC" w:rsidRPr="00C700E3" w14:paraId="0857A824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62A3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ve al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CB1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4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DB6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877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5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BF5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06E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E8D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.8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A79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1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649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3.2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5C9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9F6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AD8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(6.9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B51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10E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3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08A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5C0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D64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2.3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67A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8.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956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3.8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CC6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31C8FF92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A2D1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ve with familie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C3A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 (95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2061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1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203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 (94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834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E05D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EFE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 (98.2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793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8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9019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 (96.8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E795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9C2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8D4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(93.1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29C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10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4FC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 (96.8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24E0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7E46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A51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 (97.7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B42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81.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2B7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 (96.2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5D8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5D2F1110" w14:textId="77777777" w:rsidTr="00936FDC">
        <w:trPr>
          <w:gridAfter w:val="1"/>
          <w:wAfter w:w="14" w:type="dxa"/>
          <w:trHeight w:val="83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1587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ily per capita monthly income(yuan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5BB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7976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4A6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E7D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73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7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490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F81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AD7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7E56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8B1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52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23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10C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509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E12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CB1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327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9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1.00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8B1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FFD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ADD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65E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FD4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13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159</w:t>
            </w:r>
          </w:p>
        </w:tc>
      </w:tr>
      <w:tr w:rsidR="00936FDC" w:rsidRPr="00C700E3" w14:paraId="513FD448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E7A3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&lt;300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5CE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7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054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677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10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0E3B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CDE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07E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10.5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2261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3B0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15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C94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141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714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8.6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9B5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5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3DA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9.7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3DC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3DE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D900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4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473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27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BC1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7.5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E46D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78207C9F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FC0E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00~50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086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 (67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0AC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1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BEE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 (65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5D6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850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D39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 (64.9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A88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74.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6C7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70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926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5C3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135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 (67.2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431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73.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38D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 (67.7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9E5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A64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EBD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 (7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DFE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63.6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E6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 (64.2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7CF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33677A55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9D3C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&gt;500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4D7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2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54A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825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23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673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F16E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3E3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24.6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AB3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25.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B5B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15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526C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DF03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703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24.1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6F4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21.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EDD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22.6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8FF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E30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88F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20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3F0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9.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F52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28.3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F49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7C5A676A" w14:textId="77777777" w:rsidTr="00936FDC">
        <w:trPr>
          <w:gridAfter w:val="1"/>
          <w:wAfter w:w="14" w:type="dxa"/>
          <w:trHeight w:val="30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CE62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dical insuranc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F0E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0D0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E04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BA6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45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9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A48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BCF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151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DB0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00E5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4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87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3941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512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4FB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CD5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3C5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84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47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0A8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232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4CC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4DE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8E3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01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0.794</w:t>
            </w:r>
          </w:p>
        </w:tc>
      </w:tr>
      <w:tr w:rsidR="00936FDC" w:rsidRPr="00C700E3" w14:paraId="0502B92D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E429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EBMI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A40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10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96D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FC3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7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879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8B7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4B7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10.5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2D9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8C8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6.5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867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5DA3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261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13.8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D4B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5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19B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3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977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629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0F07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9.1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A70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8.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680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7.5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75A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302CD007" w14:textId="77777777" w:rsidTr="00936FDC">
        <w:trPr>
          <w:gridAfter w:val="1"/>
          <w:wAfter w:w="14" w:type="dxa"/>
          <w:trHeight w:val="2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6B29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RBMI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0A05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 (87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406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1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9858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 (89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7AE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62A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9B2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 (86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E68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9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0F4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 (93.5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C88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6DB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CA9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 (84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E24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94.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DA8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 (93.5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E00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956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86D6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 (88.6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8C7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81.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5B16F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 (90.6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C0FE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36FDC" w:rsidRPr="00C700E3" w14:paraId="1B8C31A6" w14:textId="77777777" w:rsidTr="00936FDC">
        <w:trPr>
          <w:gridAfter w:val="1"/>
          <w:wAfter w:w="14" w:type="dxa"/>
          <w:trHeight w:val="285"/>
        </w:trPr>
        <w:tc>
          <w:tcPr>
            <w:tcW w:w="2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2356AD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elf-financed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50B33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.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F726A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92DC4B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2.6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19D3E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E24624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A9A00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3.5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6D1B4A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BCAB3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00515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3C541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72AAA8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.7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09C0A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2FB2E9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3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EF66FD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4EE9A7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667B52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2.3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95AF7C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7A18D0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.9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16CB91" w14:textId="77777777" w:rsidR="00936FDC" w:rsidRPr="00C700E3" w:rsidRDefault="00936FDC" w:rsidP="00936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00E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1737CB1D" w14:textId="77777777" w:rsidR="00127C00" w:rsidRDefault="00127C00" w:rsidP="00127C00">
      <w:pPr>
        <w:spacing w:line="276" w:lineRule="auto"/>
        <w:rPr>
          <w:rFonts w:ascii="Times New Roman" w:eastAsia="等线" w:hAnsi="Times New Roman" w:cs="Times New Roman"/>
          <w:color w:val="212121"/>
          <w:shd w:val="clear" w:color="auto" w:fill="FFFFFF"/>
        </w:rPr>
      </w:pPr>
      <w:r w:rsidRPr="00EE6DA4">
        <w:rPr>
          <w:rFonts w:ascii="Times New Roman" w:eastAsia="宋体" w:hAnsi="Times New Roman" w:cs="Times New Roman"/>
          <w:b/>
          <w:bCs/>
        </w:rPr>
        <w:t>Notes:</w:t>
      </w:r>
      <w:r w:rsidRPr="00EE6DA4">
        <w:rPr>
          <w:rFonts w:ascii="Times New Roman" w:eastAsia="宋体" w:hAnsi="Times New Roman" w:cs="Times New Roman"/>
          <w:vertAlign w:val="superscript"/>
          <w14:ligatures w14:val="none"/>
        </w:rPr>
        <w:t xml:space="preserve"> </w:t>
      </w:r>
      <w:r w:rsidRPr="00EE6DA4">
        <w:rPr>
          <w:rFonts w:ascii="Times New Roman" w:eastAsia="宋体" w:hAnsi="Times New Roman" w:cs="Times New Roman"/>
          <w:vertAlign w:val="superscript"/>
        </w:rPr>
        <w:t>a</w:t>
      </w:r>
      <w:r>
        <w:rPr>
          <w:rFonts w:ascii="Times New Roman" w:eastAsia="宋体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EE6DA4">
        <w:rPr>
          <w:rFonts w:ascii="Times New Roman" w:hAnsi="Times New Roman" w:cs="Times New Roman"/>
        </w:rPr>
        <w:t>chi-square tests</w:t>
      </w:r>
      <w:r w:rsidRPr="00EE6DA4">
        <w:rPr>
          <w:rFonts w:ascii="Times New Roman" w:eastAsia="宋体" w:hAnsi="Times New Roman" w:cs="Times New Roman"/>
        </w:rPr>
        <w:t>，</w:t>
      </w:r>
      <w:r w:rsidRPr="00EE6DA4">
        <w:rPr>
          <w:rFonts w:ascii="Times New Roman" w:eastAsia="宋体" w:hAnsi="Times New Roman" w:cs="Times New Roman"/>
          <w:vertAlign w:val="superscript"/>
        </w:rPr>
        <w:t>b</w:t>
      </w:r>
      <w:r w:rsidRPr="00EE6DA4">
        <w:rPr>
          <w:rFonts w:ascii="Times New Roman" w:eastAsia="宋体" w:hAnsi="Times New Roman" w:cs="Times New Roman"/>
        </w:rPr>
        <w:t>: Fisher’s exact test</w:t>
      </w:r>
      <w:r w:rsidRPr="00FD66E9">
        <w:rPr>
          <w:rFonts w:ascii="Times New Roman" w:eastAsia="等线" w:hAnsi="Times New Roman" w:cs="Times New Roman" w:hint="eastAsia"/>
          <w:color w:val="212121"/>
          <w:shd w:val="clear" w:color="auto" w:fill="FFFFFF"/>
        </w:rPr>
        <w:t xml:space="preserve"> </w:t>
      </w:r>
    </w:p>
    <w:p w14:paraId="27E003E6" w14:textId="695F64B1" w:rsidR="00641460" w:rsidRPr="00936FDC" w:rsidRDefault="00936FDC" w:rsidP="00936FDC">
      <w:pPr>
        <w:widowControl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Stable</w:t>
      </w:r>
      <w:r w:rsid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: </w:t>
      </w:r>
      <w:r w:rsidR="00A80AD2" w:rsidRP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profile1 to profile </w:t>
      </w:r>
      <w:r w:rsid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1,</w:t>
      </w:r>
      <w:r w:rsidR="00A80AD2" w:rsidRP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profile</w:t>
      </w:r>
      <w:r w:rsid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2</w:t>
      </w:r>
      <w:r w:rsidR="00A80AD2" w:rsidRP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to profile 2</w:t>
      </w:r>
      <w:r w:rsid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,</w:t>
      </w:r>
      <w:r w:rsidR="00A80AD2" w:rsidRP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profile</w:t>
      </w:r>
      <w:r w:rsid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3</w:t>
      </w:r>
      <w:r w:rsidR="00A80AD2" w:rsidRP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to profile </w:t>
      </w:r>
      <w:r w:rsid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3; U</w:t>
      </w:r>
      <w:r w:rsidR="00641460" w:rsidRPr="00C700E3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nfavorable transition</w:t>
      </w:r>
      <w:r w:rsidR="00641460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: profile</w:t>
      </w:r>
      <w:r w:rsidR="004532B0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1 to profile 2,</w:t>
      </w:r>
      <w:r w:rsidR="004532B0" w:rsidRPr="004532B0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profile1 to profile </w:t>
      </w:r>
      <w:r w:rsidR="004532B0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3,</w:t>
      </w:r>
      <w:r w:rsidR="004532B0" w:rsidRPr="004532B0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profile</w:t>
      </w:r>
      <w:r w:rsidR="004532B0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2</w:t>
      </w:r>
      <w:r w:rsidR="004532B0" w:rsidRPr="004532B0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to profile 3</w:t>
      </w:r>
      <w:r w:rsidR="004532B0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;</w:t>
      </w:r>
      <w:r w:rsidR="00777B47" w:rsidRPr="00777B47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F</w:t>
      </w:r>
      <w:r w:rsidR="00777B47" w:rsidRPr="00C700E3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avorable transition</w:t>
      </w:r>
      <w:r w:rsidR="00777B47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:</w:t>
      </w:r>
      <w:r w:rsidR="00777B47" w:rsidRPr="00777B47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profile</w:t>
      </w:r>
      <w:r w:rsidR="00777B47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2</w:t>
      </w:r>
      <w:r w:rsidR="00777B47" w:rsidRPr="00777B47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to profile </w:t>
      </w:r>
      <w:r w:rsidR="00777B47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1, </w:t>
      </w:r>
      <w:r w:rsidR="00777B47" w:rsidRPr="00777B47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profile</w:t>
      </w:r>
      <w:r w:rsidR="00777B47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3</w:t>
      </w:r>
      <w:r w:rsidR="00777B47" w:rsidRPr="00777B47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to profile 1</w:t>
      </w:r>
      <w:r w:rsid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, </w:t>
      </w:r>
      <w:r w:rsidR="00A80AD2" w:rsidRP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profile3 to profile </w:t>
      </w:r>
      <w:r w:rsidR="00A80AD2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2;</w:t>
      </w:r>
    </w:p>
    <w:p w14:paraId="5277CD55" w14:textId="77777777" w:rsidR="00127C00" w:rsidRPr="00651CF5" w:rsidRDefault="00127C00" w:rsidP="00127C00">
      <w:pPr>
        <w:spacing w:line="276" w:lineRule="auto"/>
        <w:rPr>
          <w:rFonts w:ascii="Times New Roman" w:eastAsia="宋体" w:hAnsi="Times New Roman" w:cs="Times New Roman"/>
        </w:rPr>
      </w:pPr>
      <w:r w:rsidRPr="00FD66E9">
        <w:rPr>
          <w:rFonts w:ascii="Times New Roman" w:eastAsia="等线" w:hAnsi="Times New Roman" w:cs="Times New Roman" w:hint="eastAsia"/>
          <w:color w:val="212121"/>
          <w:shd w:val="clear" w:color="auto" w:fill="FFFFFF"/>
        </w:rPr>
        <w:t xml:space="preserve">BMI, Body Mass Index, </w:t>
      </w:r>
      <w:r w:rsidRPr="00FD66E9">
        <w:rPr>
          <w:rFonts w:ascii="Times New Roman" w:eastAsia="等线" w:hAnsi="Times New Roman" w:cs="Times New Roman"/>
          <w:color w:val="212121"/>
          <w:shd w:val="clear" w:color="auto" w:fill="FFFFFF"/>
        </w:rPr>
        <w:t>calculated as weight in kilograms divided by height in meters squared</w:t>
      </w:r>
      <w:r w:rsidRPr="00FD66E9">
        <w:rPr>
          <w:rFonts w:ascii="Times New Roman" w:eastAsia="等线" w:hAnsi="Times New Roman" w:cs="Times New Roman" w:hint="eastAsia"/>
          <w:color w:val="212121"/>
          <w:shd w:val="clear" w:color="auto" w:fill="FFFFFF"/>
        </w:rPr>
        <w:t>;</w:t>
      </w:r>
      <w:r w:rsidRPr="00FD66E9">
        <w:rPr>
          <w:rFonts w:ascii="Times New Roman" w:eastAsia="等线" w:hAnsi="Times New Roman" w:cs="Times New Roman" w:hint="eastAsia"/>
          <w:color w:val="212121"/>
          <w:szCs w:val="21"/>
          <w:shd w:val="clear" w:color="auto" w:fill="FFFFFF"/>
        </w:rPr>
        <w:t xml:space="preserve"> U</w:t>
      </w:r>
      <w:r w:rsidRPr="00FD66E9">
        <w:rPr>
          <w:rFonts w:ascii="Times New Roman" w:eastAsia="等线" w:hAnsi="Times New Roman" w:cs="Times New Roman"/>
          <w:color w:val="212121"/>
          <w:szCs w:val="21"/>
          <w:shd w:val="clear" w:color="auto" w:fill="FFFFFF"/>
        </w:rPr>
        <w:t>EBMI, Urban Employee Basic Medical Insurance;</w:t>
      </w:r>
      <w:r w:rsidRPr="00FD66E9">
        <w:rPr>
          <w:rFonts w:ascii="Times New Roman" w:eastAsia="等线" w:hAnsi="Times New Roman" w:cs="Times New Roman"/>
          <w:b/>
          <w:bCs/>
          <w:color w:val="212121"/>
          <w:szCs w:val="21"/>
          <w:shd w:val="clear" w:color="auto" w:fill="FFFFFF"/>
        </w:rPr>
        <w:t xml:space="preserve"> </w:t>
      </w:r>
      <w:r w:rsidRPr="00FD66E9">
        <w:rPr>
          <w:rFonts w:ascii="Times New Roman" w:eastAsia="等线" w:hAnsi="Times New Roman" w:cs="Times New Roman"/>
          <w:color w:val="212121"/>
          <w:szCs w:val="21"/>
          <w:shd w:val="clear" w:color="auto" w:fill="FFFFFF"/>
        </w:rPr>
        <w:t>URRBMI, Urban and Rural Resident Basic Medical Insurance</w:t>
      </w:r>
    </w:p>
    <w:p w14:paraId="1DE16FE8" w14:textId="77777777" w:rsidR="00933A0C" w:rsidRPr="00127C00" w:rsidRDefault="00933A0C">
      <w:pPr>
        <w:rPr>
          <w:rFonts w:hint="eastAsia"/>
        </w:rPr>
      </w:pPr>
    </w:p>
    <w:sectPr w:rsidR="00933A0C" w:rsidRPr="00127C00" w:rsidSect="002E6B1E">
      <w:pgSz w:w="23811" w:h="16838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64841C" w14:textId="77777777" w:rsidR="008F7889" w:rsidRDefault="008F7889" w:rsidP="008D6291">
      <w:pPr>
        <w:rPr>
          <w:rFonts w:hint="eastAsia"/>
        </w:rPr>
      </w:pPr>
      <w:r>
        <w:separator/>
      </w:r>
    </w:p>
  </w:endnote>
  <w:endnote w:type="continuationSeparator" w:id="0">
    <w:p w14:paraId="14B35EBE" w14:textId="77777777" w:rsidR="008F7889" w:rsidRDefault="008F7889" w:rsidP="008D62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E6F1A1" w14:textId="77777777" w:rsidR="008F7889" w:rsidRDefault="008F7889" w:rsidP="008D6291">
      <w:pPr>
        <w:rPr>
          <w:rFonts w:hint="eastAsia"/>
        </w:rPr>
      </w:pPr>
      <w:r>
        <w:separator/>
      </w:r>
    </w:p>
  </w:footnote>
  <w:footnote w:type="continuationSeparator" w:id="0">
    <w:p w14:paraId="25AA47BC" w14:textId="77777777" w:rsidR="008F7889" w:rsidRDefault="008F7889" w:rsidP="008D62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B6E"/>
    <w:rsid w:val="00006B4B"/>
    <w:rsid w:val="0003344E"/>
    <w:rsid w:val="00044654"/>
    <w:rsid w:val="0006087B"/>
    <w:rsid w:val="0009761B"/>
    <w:rsid w:val="001078E0"/>
    <w:rsid w:val="001151D0"/>
    <w:rsid w:val="00127C00"/>
    <w:rsid w:val="001318D2"/>
    <w:rsid w:val="00195838"/>
    <w:rsid w:val="001F4416"/>
    <w:rsid w:val="0021442F"/>
    <w:rsid w:val="00231181"/>
    <w:rsid w:val="00242967"/>
    <w:rsid w:val="00283F4A"/>
    <w:rsid w:val="002B69BD"/>
    <w:rsid w:val="002D6799"/>
    <w:rsid w:val="002D70DA"/>
    <w:rsid w:val="002E16C8"/>
    <w:rsid w:val="002E6B1E"/>
    <w:rsid w:val="0031111C"/>
    <w:rsid w:val="00330D7E"/>
    <w:rsid w:val="00356F4C"/>
    <w:rsid w:val="003B5D86"/>
    <w:rsid w:val="0040664D"/>
    <w:rsid w:val="0041288F"/>
    <w:rsid w:val="0042278B"/>
    <w:rsid w:val="004326FF"/>
    <w:rsid w:val="004532B0"/>
    <w:rsid w:val="00473647"/>
    <w:rsid w:val="004B3D8D"/>
    <w:rsid w:val="0050459D"/>
    <w:rsid w:val="00582C24"/>
    <w:rsid w:val="005A2255"/>
    <w:rsid w:val="005B080C"/>
    <w:rsid w:val="005C01D7"/>
    <w:rsid w:val="005E495C"/>
    <w:rsid w:val="005F4E11"/>
    <w:rsid w:val="0061102C"/>
    <w:rsid w:val="006300F4"/>
    <w:rsid w:val="00630116"/>
    <w:rsid w:val="00641460"/>
    <w:rsid w:val="006B17AF"/>
    <w:rsid w:val="006B22F8"/>
    <w:rsid w:val="006C1524"/>
    <w:rsid w:val="006D25EB"/>
    <w:rsid w:val="006E60C6"/>
    <w:rsid w:val="006F526E"/>
    <w:rsid w:val="00712B00"/>
    <w:rsid w:val="0077446E"/>
    <w:rsid w:val="00777B47"/>
    <w:rsid w:val="00790EEC"/>
    <w:rsid w:val="00801001"/>
    <w:rsid w:val="008012DC"/>
    <w:rsid w:val="00834B7A"/>
    <w:rsid w:val="0084288E"/>
    <w:rsid w:val="00880281"/>
    <w:rsid w:val="0088293D"/>
    <w:rsid w:val="00886E1A"/>
    <w:rsid w:val="008870E9"/>
    <w:rsid w:val="008A0928"/>
    <w:rsid w:val="008B600C"/>
    <w:rsid w:val="008D6291"/>
    <w:rsid w:val="008E6180"/>
    <w:rsid w:val="008E6B6E"/>
    <w:rsid w:val="008F1440"/>
    <w:rsid w:val="008F4DA3"/>
    <w:rsid w:val="008F7889"/>
    <w:rsid w:val="00933A0C"/>
    <w:rsid w:val="00936FDC"/>
    <w:rsid w:val="0094692E"/>
    <w:rsid w:val="0095127D"/>
    <w:rsid w:val="00957AE6"/>
    <w:rsid w:val="009E0FC1"/>
    <w:rsid w:val="009E7328"/>
    <w:rsid w:val="00A11E1D"/>
    <w:rsid w:val="00A24BCB"/>
    <w:rsid w:val="00A52D34"/>
    <w:rsid w:val="00A650EE"/>
    <w:rsid w:val="00A70570"/>
    <w:rsid w:val="00A7742F"/>
    <w:rsid w:val="00A80AD2"/>
    <w:rsid w:val="00AC5CC5"/>
    <w:rsid w:val="00AD7467"/>
    <w:rsid w:val="00AF436D"/>
    <w:rsid w:val="00B17CC7"/>
    <w:rsid w:val="00B53D32"/>
    <w:rsid w:val="00B871A9"/>
    <w:rsid w:val="00BA5451"/>
    <w:rsid w:val="00BE4EC5"/>
    <w:rsid w:val="00BE59A6"/>
    <w:rsid w:val="00C024B3"/>
    <w:rsid w:val="00C067A6"/>
    <w:rsid w:val="00C46157"/>
    <w:rsid w:val="00C700E3"/>
    <w:rsid w:val="00C71E1B"/>
    <w:rsid w:val="00C93AAA"/>
    <w:rsid w:val="00CB2879"/>
    <w:rsid w:val="00CB6078"/>
    <w:rsid w:val="00CF1C51"/>
    <w:rsid w:val="00CF2FCC"/>
    <w:rsid w:val="00D12C88"/>
    <w:rsid w:val="00D30E9C"/>
    <w:rsid w:val="00D3208D"/>
    <w:rsid w:val="00D32878"/>
    <w:rsid w:val="00D32EA8"/>
    <w:rsid w:val="00DA6F56"/>
    <w:rsid w:val="00DE0AA5"/>
    <w:rsid w:val="00DE21ED"/>
    <w:rsid w:val="00DF11DE"/>
    <w:rsid w:val="00E044A1"/>
    <w:rsid w:val="00E12823"/>
    <w:rsid w:val="00E20A2E"/>
    <w:rsid w:val="00E26580"/>
    <w:rsid w:val="00ED06BA"/>
    <w:rsid w:val="00ED5EAA"/>
    <w:rsid w:val="00EE1282"/>
    <w:rsid w:val="00EF65DC"/>
    <w:rsid w:val="00F82B4E"/>
    <w:rsid w:val="00F832F7"/>
    <w:rsid w:val="00F90157"/>
    <w:rsid w:val="00FD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5920F"/>
  <w15:chartTrackingRefBased/>
  <w15:docId w15:val="{74712091-A732-4BA0-B22D-5DCDDB7E4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F526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D62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2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29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D629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D6291"/>
    <w:rPr>
      <w:color w:val="954F72"/>
      <w:u w:val="single"/>
    </w:rPr>
  </w:style>
  <w:style w:type="paragraph" w:customStyle="1" w:styleId="msonormal0">
    <w:name w:val="msonormal"/>
    <w:basedOn w:val="a"/>
    <w:rsid w:val="008D6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8D62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8D62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8D62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font8">
    <w:name w:val="font8"/>
    <w:basedOn w:val="a"/>
    <w:rsid w:val="008D6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14:ligatures w14:val="none"/>
    </w:rPr>
  </w:style>
  <w:style w:type="paragraph" w:customStyle="1" w:styleId="font9">
    <w:name w:val="font9"/>
    <w:basedOn w:val="a"/>
    <w:rsid w:val="008D62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xl65">
    <w:name w:val="xl65"/>
    <w:basedOn w:val="a"/>
    <w:rsid w:val="008D62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8D6291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8D6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8D62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8D6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8D62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8D6291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8D6291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8D6291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8D6291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8D6291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8D6291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8D6291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8D6291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8D6291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a"/>
    <w:rsid w:val="008D6291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a"/>
    <w:rsid w:val="008D6291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82">
    <w:name w:val="xl82"/>
    <w:basedOn w:val="a"/>
    <w:rsid w:val="008D6291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a"/>
    <w:rsid w:val="008D6291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a"/>
    <w:rsid w:val="008D6291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5">
    <w:name w:val="xl85"/>
    <w:basedOn w:val="a"/>
    <w:rsid w:val="008D6291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a"/>
    <w:rsid w:val="008D6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10">
    <w:name w:val="font10"/>
    <w:basedOn w:val="a"/>
    <w:rsid w:val="00AF436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xl87">
    <w:name w:val="xl87"/>
    <w:basedOn w:val="a"/>
    <w:rsid w:val="00AF436D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8">
    <w:name w:val="xl88"/>
    <w:basedOn w:val="a"/>
    <w:rsid w:val="00AF436D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89">
    <w:name w:val="xl89"/>
    <w:basedOn w:val="a"/>
    <w:rsid w:val="00AF436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90">
    <w:name w:val="xl90"/>
    <w:basedOn w:val="a"/>
    <w:rsid w:val="00AF436D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91">
    <w:name w:val="xl91"/>
    <w:basedOn w:val="a"/>
    <w:rsid w:val="00AF436D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92">
    <w:name w:val="xl92"/>
    <w:basedOn w:val="a"/>
    <w:rsid w:val="00AF436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93">
    <w:name w:val="xl93"/>
    <w:basedOn w:val="a"/>
    <w:rsid w:val="008E618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41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3</Pages>
  <Words>1613</Words>
  <Characters>9198</Characters>
  <Application>Microsoft Office Word</Application>
  <DocSecurity>0</DocSecurity>
  <Lines>76</Lines>
  <Paragraphs>21</Paragraphs>
  <ScaleCrop>false</ScaleCrop>
  <Company/>
  <LinksUpToDate>false</LinksUpToDate>
  <CharactersWithSpaces>10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祎 张</dc:creator>
  <cp:keywords/>
  <dc:description/>
  <cp:lastModifiedBy>祎 张</cp:lastModifiedBy>
  <cp:revision>107</cp:revision>
  <dcterms:created xsi:type="dcterms:W3CDTF">2024-10-05T08:53:00Z</dcterms:created>
  <dcterms:modified xsi:type="dcterms:W3CDTF">2024-10-27T13:43:00Z</dcterms:modified>
</cp:coreProperties>
</file>